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2126"/>
        <w:gridCol w:w="2126"/>
      </w:tblGrid>
      <w:tr w:rsidR="00A976CD" w:rsidRPr="00A50930" w14:paraId="69C6519B" w14:textId="77777777" w:rsidTr="003F3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1F43FD" w14:textId="77777777" w:rsidR="00A976CD" w:rsidRPr="00A50930" w:rsidRDefault="00A976CD" w:rsidP="00D12297">
            <w:pPr>
              <w:pStyle w:val="RSCB08CHeadingIn-line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bookmarkStart w:id="0" w:name="_GoBack"/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 xml:space="preserve">Hydrogel 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802C96" w14:textId="77777777" w:rsidR="00A976CD" w:rsidRPr="00A50930" w:rsidRDefault="00A976CD" w:rsidP="00D12297">
            <w:pPr>
              <w:pStyle w:val="RSCB08CHeadingIn-li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w w:val="108"/>
                <w:sz w:val="24"/>
                <w:szCs w:val="24"/>
                <w:lang w:val="en-US"/>
              </w:rPr>
              <w:t>C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3B2AA5" w14:textId="77777777" w:rsidR="00A976CD" w:rsidRPr="00A50930" w:rsidRDefault="00A976CD" w:rsidP="00D12297">
            <w:pPr>
              <w:pStyle w:val="RSCB08CHeadingIn-li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w w:val="108"/>
                <w:sz w:val="24"/>
                <w:szCs w:val="24"/>
                <w:lang w:val="en-US"/>
              </w:rPr>
              <w:t>CM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DFBF99" w14:textId="77777777" w:rsidR="00A976CD" w:rsidRPr="00A50930" w:rsidRDefault="00A976CD" w:rsidP="00D12297">
            <w:pPr>
              <w:pStyle w:val="RSCB08CHeadingIn-li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w w:val="108"/>
                <w:sz w:val="24"/>
                <w:szCs w:val="24"/>
                <w:lang w:val="en-US"/>
              </w:rPr>
              <w:t>CM+</w:t>
            </w:r>
          </w:p>
        </w:tc>
      </w:tr>
      <w:tr w:rsidR="00A976CD" w:rsidRPr="00427056" w14:paraId="2CE7AA32" w14:textId="77777777" w:rsidTr="003F3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left w:val="none" w:sz="0" w:space="0" w:color="auto"/>
              <w:right w:val="none" w:sz="0" w:space="0" w:color="auto"/>
            </w:tcBorders>
          </w:tcPr>
          <w:p w14:paraId="78359F6A" w14:textId="77777777" w:rsidR="00A976CD" w:rsidRDefault="00A976CD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Control</w:t>
            </w:r>
          </w:p>
          <w:p w14:paraId="3C31AC3B" w14:textId="77777777" w:rsidR="00A976CD" w:rsidRDefault="00A976CD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MA</w:t>
            </w:r>
            <w:r w:rsidRPr="00730F25">
              <w:rPr>
                <w:rFonts w:ascii="Calibri" w:hAnsi="Calibri"/>
                <w:w w:val="108"/>
                <w:sz w:val="24"/>
                <w:szCs w:val="24"/>
                <w:lang w:val="en-US"/>
              </w:rPr>
              <w:t>D</w:t>
            </w:r>
          </w:p>
          <w:p w14:paraId="58A91DB0" w14:textId="77777777" w:rsidR="00A976CD" w:rsidRPr="00730F25" w:rsidRDefault="00A976CD" w:rsidP="00D12297">
            <w:pPr>
              <w:pStyle w:val="RSCB08CHeadingIn-line"/>
              <w:jc w:val="both"/>
              <w:rPr>
                <w:rFonts w:ascii="Calibri" w:hAnsi="Calibri" w:cs="Times New Roman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Speed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14:paraId="6AE4C300" w14:textId="77777777" w:rsidR="00A976CD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</w:p>
          <w:p w14:paraId="6519BD93" w14:textId="77777777" w:rsidR="00A976CD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35.85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 xml:space="preserve"> (2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44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  <w:p w14:paraId="278AA3DE" w14:textId="77777777" w:rsidR="00A976CD" w:rsidRPr="00730F25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 w:rsidRPr="00730F25"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2.91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0CBD51F8" w14:textId="77777777" w:rsidR="00A976CD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</w:p>
          <w:p w14:paraId="55FE5429" w14:textId="77777777" w:rsidR="00A976CD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58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31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 xml:space="preserve"> (2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34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  <w:p w14:paraId="18EF8429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 w:rsidRPr="00CB39D8"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4.86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37ADD583" w14:textId="77777777" w:rsidR="00A976CD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</w:p>
          <w:p w14:paraId="22E4DA68" w14:textId="77777777" w:rsidR="00A976CD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 w:rsidRPr="00427056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31.6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 xml:space="preserve">9 </w:t>
            </w:r>
            <w:r w:rsidRPr="00427056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(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1</w:t>
            </w:r>
            <w:r w:rsidRPr="00427056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.9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5</w:t>
            </w:r>
            <w:r w:rsidRPr="00427056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  <w:p w14:paraId="409B9D20" w14:textId="77777777" w:rsidR="00A976CD" w:rsidRPr="00427056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2.64</w:t>
            </w:r>
          </w:p>
        </w:tc>
      </w:tr>
      <w:tr w:rsidR="00A976CD" w:rsidRPr="00427056" w14:paraId="49225E68" w14:textId="77777777" w:rsidTr="00D12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E790446" w14:textId="77777777" w:rsidR="00A976CD" w:rsidRDefault="00A976CD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20% FBS</w:t>
            </w:r>
          </w:p>
          <w:p w14:paraId="13A5CF8B" w14:textId="77777777" w:rsidR="00A976CD" w:rsidRDefault="00A976CD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 w:rsidRPr="00730F25">
              <w:rPr>
                <w:rFonts w:ascii="Calibri" w:hAnsi="Calibri"/>
                <w:w w:val="108"/>
                <w:sz w:val="24"/>
                <w:szCs w:val="24"/>
                <w:lang w:val="en-US"/>
              </w:rPr>
              <w:t>M</w:t>
            </w: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A</w:t>
            </w:r>
            <w:r w:rsidRPr="00730F25">
              <w:rPr>
                <w:rFonts w:ascii="Calibri" w:hAnsi="Calibri"/>
                <w:w w:val="108"/>
                <w:sz w:val="24"/>
                <w:szCs w:val="24"/>
                <w:lang w:val="en-US"/>
              </w:rPr>
              <w:t>D</w:t>
            </w:r>
          </w:p>
          <w:p w14:paraId="5B17C05E" w14:textId="77777777" w:rsidR="00A976CD" w:rsidRPr="00A50930" w:rsidRDefault="00A976CD" w:rsidP="00D12297">
            <w:pPr>
              <w:pStyle w:val="RSCB08CHeadingIn-line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Speed</w:t>
            </w:r>
          </w:p>
        </w:tc>
        <w:tc>
          <w:tcPr>
            <w:tcW w:w="1843" w:type="dxa"/>
          </w:tcPr>
          <w:p w14:paraId="393BAAD1" w14:textId="77777777" w:rsidR="00A976CD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</w:p>
          <w:p w14:paraId="4114F781" w14:textId="77777777" w:rsidR="00A976CD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5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2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51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 xml:space="preserve"> (2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17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  <w:p w14:paraId="5C67F910" w14:textId="77777777" w:rsidR="00A976CD" w:rsidRPr="00A50930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4.37</w:t>
            </w:r>
          </w:p>
        </w:tc>
        <w:tc>
          <w:tcPr>
            <w:tcW w:w="2126" w:type="dxa"/>
          </w:tcPr>
          <w:p w14:paraId="1BCAB58E" w14:textId="77777777" w:rsidR="00A976CD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</w:pPr>
          </w:p>
          <w:p w14:paraId="4AA3BACA" w14:textId="77777777" w:rsidR="00A976CD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6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3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81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1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87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  <w:p w14:paraId="0641A5B0" w14:textId="77777777" w:rsidR="00A976CD" w:rsidRPr="00CB39D8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 w:rsidRPr="00CB39D8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 xml:space="preserve">5.32 </w:t>
            </w:r>
          </w:p>
        </w:tc>
        <w:tc>
          <w:tcPr>
            <w:tcW w:w="2126" w:type="dxa"/>
          </w:tcPr>
          <w:p w14:paraId="1F7DFD4C" w14:textId="77777777" w:rsidR="00A976CD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</w:p>
          <w:p w14:paraId="3F6B1477" w14:textId="77777777" w:rsidR="00A976CD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 w:rsidRPr="00427056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36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 xml:space="preserve">98 </w:t>
            </w:r>
            <w:r w:rsidRPr="00427056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(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1</w:t>
            </w:r>
            <w:r w:rsidRPr="00427056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82</w:t>
            </w:r>
            <w:r w:rsidRPr="00427056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  <w:p w14:paraId="09FCFA7E" w14:textId="77777777" w:rsidR="00A976CD" w:rsidRPr="00427056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3.08</w:t>
            </w:r>
          </w:p>
        </w:tc>
      </w:tr>
      <w:tr w:rsidR="00A976CD" w:rsidRPr="00CB39D8" w14:paraId="701A054F" w14:textId="77777777" w:rsidTr="003F3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left w:val="none" w:sz="0" w:space="0" w:color="auto"/>
              <w:right w:val="none" w:sz="0" w:space="0" w:color="auto"/>
            </w:tcBorders>
          </w:tcPr>
          <w:p w14:paraId="468CA32F" w14:textId="77777777" w:rsidR="00A976CD" w:rsidRDefault="00A976CD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</w:rPr>
              <w:t xml:space="preserve">20% FBS + </w:t>
            </w: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Anti-β1</w:t>
            </w:r>
          </w:p>
          <w:p w14:paraId="1C5D0F07" w14:textId="77777777" w:rsidR="00A976CD" w:rsidRDefault="00A976CD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 w:rsidRPr="00730F25">
              <w:rPr>
                <w:rFonts w:ascii="Calibri" w:hAnsi="Calibri"/>
                <w:w w:val="108"/>
                <w:sz w:val="24"/>
                <w:szCs w:val="24"/>
                <w:lang w:val="en-US"/>
              </w:rPr>
              <w:t>M</w:t>
            </w: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A</w:t>
            </w:r>
            <w:r w:rsidRPr="00730F25">
              <w:rPr>
                <w:rFonts w:ascii="Calibri" w:hAnsi="Calibri"/>
                <w:w w:val="108"/>
                <w:sz w:val="24"/>
                <w:szCs w:val="24"/>
                <w:lang w:val="en-US"/>
              </w:rPr>
              <w:t>D</w:t>
            </w:r>
          </w:p>
          <w:p w14:paraId="391647ED" w14:textId="77777777" w:rsidR="00A976CD" w:rsidRPr="00A50930" w:rsidRDefault="00A976CD" w:rsidP="00D12297">
            <w:pPr>
              <w:pStyle w:val="RSCB08CHeadingIn-line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Speed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14:paraId="26D21468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</w:p>
          <w:p w14:paraId="6465B44B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 w:rsidRPr="00CB39D8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45.93 (1.95)</w:t>
            </w:r>
          </w:p>
          <w:p w14:paraId="2CC28B45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3.83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3E65B0BB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</w:p>
          <w:p w14:paraId="5E39C787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 w:rsidRPr="00CB39D8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46.48 (1.85)</w:t>
            </w:r>
          </w:p>
          <w:p w14:paraId="69A87ED3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3.87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00165D5E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</w:p>
          <w:p w14:paraId="75088429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 w:rsidRPr="00CB39D8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42.94 (2.69)</w:t>
            </w:r>
          </w:p>
          <w:p w14:paraId="62C30EC2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3.58</w:t>
            </w:r>
          </w:p>
        </w:tc>
      </w:tr>
      <w:tr w:rsidR="00A976CD" w:rsidRPr="00CB39D8" w14:paraId="51F519EA" w14:textId="77777777" w:rsidTr="00D12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14AA9ED" w14:textId="77777777" w:rsidR="00A976CD" w:rsidRDefault="00A976CD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</w:rPr>
              <w:t xml:space="preserve">20% FBS + </w:t>
            </w: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Anti-β3</w:t>
            </w:r>
          </w:p>
          <w:p w14:paraId="1865B740" w14:textId="77777777" w:rsidR="00A976CD" w:rsidRDefault="00A976CD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 w:rsidRPr="00730F25">
              <w:rPr>
                <w:rFonts w:ascii="Calibri" w:hAnsi="Calibri"/>
                <w:w w:val="108"/>
                <w:sz w:val="24"/>
                <w:szCs w:val="24"/>
                <w:lang w:val="en-US"/>
              </w:rPr>
              <w:t>M</w:t>
            </w: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A</w:t>
            </w:r>
            <w:r w:rsidRPr="00730F25">
              <w:rPr>
                <w:rFonts w:ascii="Calibri" w:hAnsi="Calibri"/>
                <w:w w:val="108"/>
                <w:sz w:val="24"/>
                <w:szCs w:val="24"/>
                <w:lang w:val="en-US"/>
              </w:rPr>
              <w:t>D</w:t>
            </w:r>
          </w:p>
          <w:p w14:paraId="1133D70A" w14:textId="77777777" w:rsidR="00A976CD" w:rsidRPr="00A50930" w:rsidRDefault="00A976CD" w:rsidP="00D12297">
            <w:pPr>
              <w:pStyle w:val="RSCB08CHeadingIn-line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Speed</w:t>
            </w:r>
          </w:p>
        </w:tc>
        <w:tc>
          <w:tcPr>
            <w:tcW w:w="1843" w:type="dxa"/>
          </w:tcPr>
          <w:p w14:paraId="0CCD445F" w14:textId="77777777" w:rsidR="00A976CD" w:rsidRPr="00CB39D8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</w:p>
          <w:p w14:paraId="39C4AAA8" w14:textId="77777777" w:rsidR="00A976CD" w:rsidRPr="00CB39D8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 w:rsidRPr="00CB39D8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43.39 (2.48)</w:t>
            </w:r>
          </w:p>
          <w:p w14:paraId="48D3C712" w14:textId="77777777" w:rsidR="00A976CD" w:rsidRPr="00CB39D8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3.61</w:t>
            </w:r>
          </w:p>
        </w:tc>
        <w:tc>
          <w:tcPr>
            <w:tcW w:w="2126" w:type="dxa"/>
          </w:tcPr>
          <w:p w14:paraId="7F88E7C9" w14:textId="77777777" w:rsidR="00A976CD" w:rsidRPr="00CB39D8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</w:p>
          <w:p w14:paraId="4230F997" w14:textId="77777777" w:rsidR="00A976CD" w:rsidRPr="00CB39D8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 w:rsidRPr="00CB39D8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41.53 (1.80)</w:t>
            </w:r>
          </w:p>
          <w:p w14:paraId="6BE3DB29" w14:textId="77777777" w:rsidR="00A976CD" w:rsidRPr="00CB39D8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3.46</w:t>
            </w:r>
          </w:p>
        </w:tc>
        <w:tc>
          <w:tcPr>
            <w:tcW w:w="2126" w:type="dxa"/>
          </w:tcPr>
          <w:p w14:paraId="1F5BB4C6" w14:textId="77777777" w:rsidR="00A976CD" w:rsidRPr="00CB39D8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</w:p>
          <w:p w14:paraId="1C32D398" w14:textId="77777777" w:rsidR="00A976CD" w:rsidRPr="00CB39D8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 w:rsidRPr="00CB39D8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44.15 (2.69)</w:t>
            </w:r>
          </w:p>
          <w:p w14:paraId="64EC2284" w14:textId="77777777" w:rsidR="00A976CD" w:rsidRPr="00CB39D8" w:rsidRDefault="00A976CD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3.68</w:t>
            </w:r>
          </w:p>
        </w:tc>
      </w:tr>
      <w:tr w:rsidR="00A976CD" w:rsidRPr="00CB39D8" w14:paraId="30342CC6" w14:textId="77777777" w:rsidTr="003F3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left w:val="none" w:sz="0" w:space="0" w:color="auto"/>
              <w:right w:val="none" w:sz="0" w:space="0" w:color="auto"/>
            </w:tcBorders>
          </w:tcPr>
          <w:p w14:paraId="42EFF86E" w14:textId="77777777" w:rsidR="00A976CD" w:rsidRDefault="00A976CD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</w:rPr>
              <w:t xml:space="preserve">20% FBS + </w:t>
            </w: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Anti-β1+β3</w:t>
            </w:r>
          </w:p>
          <w:p w14:paraId="0B1A6650" w14:textId="77777777" w:rsidR="00A976CD" w:rsidRDefault="00A976CD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 w:rsidRPr="00730F25">
              <w:rPr>
                <w:rFonts w:ascii="Calibri" w:hAnsi="Calibri"/>
                <w:w w:val="108"/>
                <w:sz w:val="24"/>
                <w:szCs w:val="24"/>
                <w:lang w:val="en-US"/>
              </w:rPr>
              <w:t>M</w:t>
            </w: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A</w:t>
            </w:r>
            <w:r w:rsidRPr="00730F25">
              <w:rPr>
                <w:rFonts w:ascii="Calibri" w:hAnsi="Calibri"/>
                <w:w w:val="108"/>
                <w:sz w:val="24"/>
                <w:szCs w:val="24"/>
                <w:lang w:val="en-US"/>
              </w:rPr>
              <w:t>D</w:t>
            </w:r>
          </w:p>
          <w:p w14:paraId="0ED3B015" w14:textId="77777777" w:rsidR="00A976CD" w:rsidRPr="00A50930" w:rsidRDefault="00A976CD" w:rsidP="00D12297">
            <w:pPr>
              <w:pStyle w:val="RSCB08CHeadingIn-line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Speed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14:paraId="6A16BEC3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</w:p>
          <w:p w14:paraId="05A13455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 w:rsidRPr="00CB39D8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49.93 (2.90)</w:t>
            </w:r>
          </w:p>
          <w:p w14:paraId="14614D2A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4.16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73DA0525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</w:p>
          <w:p w14:paraId="0E0441D3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 w:rsidRPr="00CB39D8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56.62 (1.90)</w:t>
            </w:r>
          </w:p>
          <w:p w14:paraId="545DE5FC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4.72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314CE670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</w:p>
          <w:p w14:paraId="6E31341F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 w:rsidRPr="00CB39D8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47.79 (2.44)</w:t>
            </w:r>
          </w:p>
          <w:p w14:paraId="70A97681" w14:textId="77777777" w:rsidR="00A976CD" w:rsidRPr="00CB39D8" w:rsidRDefault="00A976CD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3.98</w:t>
            </w:r>
          </w:p>
        </w:tc>
      </w:tr>
      <w:bookmarkEnd w:id="0"/>
    </w:tbl>
    <w:p w14:paraId="5CA66FC9" w14:textId="77777777" w:rsidR="00EE12FA" w:rsidRDefault="00EE12FA"/>
    <w:sectPr w:rsidR="00EE12FA" w:rsidSect="00973AD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6CD"/>
    <w:rsid w:val="003F34EA"/>
    <w:rsid w:val="00A976CD"/>
    <w:rsid w:val="00EE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4B569B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6CD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8CHeadingIn-line">
    <w:name w:val="RSC B08 C Heading (In-line)"/>
    <w:link w:val="RSCB08CHeadingIn-lineChar"/>
    <w:qFormat/>
    <w:rsid w:val="00A976CD"/>
    <w:pPr>
      <w:spacing w:line="276" w:lineRule="auto"/>
    </w:pPr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character" w:customStyle="1" w:styleId="RSCB08CHeadingIn-lineChar">
    <w:name w:val="RSC B08 C Heading (In-line) Char"/>
    <w:basedOn w:val="Fuentedeprrafopredeter"/>
    <w:link w:val="RSCB08CHeadingIn-line"/>
    <w:rsid w:val="00A976CD"/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table" w:styleId="Sombreadoclaro">
    <w:name w:val="Light Shading"/>
    <w:basedOn w:val="Tablanormal"/>
    <w:uiPriority w:val="60"/>
    <w:rsid w:val="00A976CD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6CD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8CHeadingIn-line">
    <w:name w:val="RSC B08 C Heading (In-line)"/>
    <w:link w:val="RSCB08CHeadingIn-lineChar"/>
    <w:qFormat/>
    <w:rsid w:val="00A976CD"/>
    <w:pPr>
      <w:spacing w:line="276" w:lineRule="auto"/>
    </w:pPr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character" w:customStyle="1" w:styleId="RSCB08CHeadingIn-lineChar">
    <w:name w:val="RSC B08 C Heading (In-line) Char"/>
    <w:basedOn w:val="Fuentedeprrafopredeter"/>
    <w:link w:val="RSCB08CHeadingIn-line"/>
    <w:rsid w:val="00A976CD"/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table" w:styleId="Sombreadoclaro">
    <w:name w:val="Light Shading"/>
    <w:basedOn w:val="Tablanormal"/>
    <w:uiPriority w:val="60"/>
    <w:rsid w:val="00A976CD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9</Characters>
  <Application>Microsoft Macintosh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Ortiz de Solorzano</dc:creator>
  <cp:keywords/>
  <dc:description/>
  <cp:lastModifiedBy>Carlos Ortiz de Solorzano</cp:lastModifiedBy>
  <cp:revision>2</cp:revision>
  <dcterms:created xsi:type="dcterms:W3CDTF">2017-01-25T12:39:00Z</dcterms:created>
  <dcterms:modified xsi:type="dcterms:W3CDTF">2017-01-25T15:14:00Z</dcterms:modified>
</cp:coreProperties>
</file>